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44FA5" w14:textId="77777777" w:rsidR="00A35286" w:rsidRPr="009F65E9" w:rsidRDefault="00A35286" w:rsidP="00A35286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ry Appendices</w:t>
      </w:r>
    </w:p>
    <w:p w14:paraId="0C891F38" w14:textId="77777777" w:rsidR="00A35286" w:rsidRDefault="00A35286" w:rsidP="00A77874">
      <w:pPr>
        <w:rPr>
          <w:rFonts w:ascii="Times New Roman" w:hAnsi="Times New Roman" w:cs="Times New Roman"/>
          <w:b/>
        </w:rPr>
      </w:pPr>
    </w:p>
    <w:p w14:paraId="35FD9A5D" w14:textId="03762027" w:rsidR="009840CC" w:rsidRDefault="009840CC" w:rsidP="009840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S1: Measures for prior mental health disorder and </w:t>
      </w:r>
      <w:r w:rsidR="000A313D">
        <w:rPr>
          <w:rFonts w:ascii="Times New Roman" w:hAnsi="Times New Roman" w:cs="Times New Roman"/>
          <w:b/>
        </w:rPr>
        <w:t>positive/negative life events</w:t>
      </w:r>
    </w:p>
    <w:p w14:paraId="600BB5FC" w14:textId="3878F567" w:rsidR="009840CC" w:rsidRDefault="009840CC" w:rsidP="00A77874">
      <w:pPr>
        <w:rPr>
          <w:rFonts w:ascii="Times New Roman" w:hAnsi="Times New Roman" w:cs="Times New Roman"/>
          <w:b/>
        </w:rPr>
      </w:pPr>
      <w:r w:rsidRPr="000354A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313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A63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1429">
        <w:rPr>
          <w:rFonts w:ascii="Times New Roman" w:hAnsi="Times New Roman" w:cs="Times New Roman"/>
          <w:b/>
        </w:rPr>
        <w:t>Question items</w:t>
      </w:r>
      <w:r w:rsidR="000A313D">
        <w:rPr>
          <w:rFonts w:ascii="Times New Roman" w:hAnsi="Times New Roman" w:cs="Times New Roman"/>
          <w:b/>
        </w:rPr>
        <w:t xml:space="preserve"> for prior mental health disorder and positive/negative life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458"/>
        <w:gridCol w:w="2496"/>
        <w:gridCol w:w="1366"/>
      </w:tblGrid>
      <w:tr w:rsidR="00B01429" w:rsidRPr="00B31429" w14:paraId="794E094E" w14:textId="3E2DD44F" w:rsidTr="00B3746E"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 w14:paraId="148970EC" w14:textId="77777777" w:rsidR="00B01429" w:rsidRPr="00B31429" w:rsidRDefault="00B01429" w:rsidP="00A77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</w:tcPr>
          <w:p w14:paraId="77BDC75A" w14:textId="684213F4" w:rsidR="00B01429" w:rsidRPr="00B31429" w:rsidRDefault="00D11842" w:rsidP="00A77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/>
                <w:sz w:val="16"/>
                <w:szCs w:val="16"/>
              </w:rPr>
              <w:t>Question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 w14:paraId="4695BBAF" w14:textId="1922BAD1" w:rsidR="00B01429" w:rsidRPr="00B31429" w:rsidRDefault="00D11842" w:rsidP="00A77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/>
                <w:sz w:val="16"/>
                <w:szCs w:val="16"/>
              </w:rPr>
              <w:t>Response option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 w14:paraId="7F36AFF7" w14:textId="1138EBEE" w:rsidR="00B01429" w:rsidRPr="00B31429" w:rsidRDefault="00B01429" w:rsidP="00A77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/>
                <w:sz w:val="16"/>
                <w:szCs w:val="16"/>
              </w:rPr>
              <w:t>Code</w:t>
            </w:r>
          </w:p>
        </w:tc>
      </w:tr>
      <w:tr w:rsidR="00B01429" w:rsidRPr="00B31429" w14:paraId="3C9726F7" w14:textId="0BDC55E0" w:rsidTr="00B3746E">
        <w:tc>
          <w:tcPr>
            <w:tcW w:w="1696" w:type="dxa"/>
            <w:tcBorders>
              <w:top w:val="single" w:sz="4" w:space="0" w:color="000000"/>
            </w:tcBorders>
          </w:tcPr>
          <w:p w14:paraId="41C7E248" w14:textId="7D314107" w:rsidR="00B01429" w:rsidRPr="00B31429" w:rsidRDefault="00B01429" w:rsidP="00A77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/>
                <w:sz w:val="16"/>
                <w:szCs w:val="16"/>
              </w:rPr>
              <w:t>Prior mental health disorder</w:t>
            </w:r>
          </w:p>
        </w:tc>
        <w:tc>
          <w:tcPr>
            <w:tcW w:w="3458" w:type="dxa"/>
            <w:tcBorders>
              <w:top w:val="single" w:sz="4" w:space="0" w:color="000000"/>
            </w:tcBorders>
          </w:tcPr>
          <w:p w14:paraId="2C40C231" w14:textId="5DA4D34B" w:rsidR="00B01429" w:rsidRPr="00B31429" w:rsidRDefault="00B01429" w:rsidP="00A7787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Have you had the experience of being diagnosed with any mental health issues (e.g., depression/anxiety/PTSD) previously?</w:t>
            </w:r>
          </w:p>
        </w:tc>
        <w:tc>
          <w:tcPr>
            <w:tcW w:w="2496" w:type="dxa"/>
            <w:tcBorders>
              <w:top w:val="single" w:sz="4" w:space="0" w:color="000000"/>
            </w:tcBorders>
          </w:tcPr>
          <w:p w14:paraId="4B66AA11" w14:textId="3A40E5A0" w:rsidR="00B01429" w:rsidRPr="00B31429" w:rsidRDefault="00B01429" w:rsidP="00A7787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  <w:r w:rsidR="00D11842"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/No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 w14:paraId="1ED7319E" w14:textId="541C9BD0" w:rsidR="00B01429" w:rsidRPr="00B31429" w:rsidRDefault="002E252E" w:rsidP="00A7787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Prior mental health disorder (Yes/No)</w:t>
            </w:r>
          </w:p>
        </w:tc>
      </w:tr>
      <w:tr w:rsidR="00BD4E2B" w:rsidRPr="00B31429" w14:paraId="232DBDC6" w14:textId="25E19B38" w:rsidTr="00B3746E">
        <w:tc>
          <w:tcPr>
            <w:tcW w:w="1696" w:type="dxa"/>
          </w:tcPr>
          <w:p w14:paraId="37CF4805" w14:textId="03DA98D4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/>
                <w:sz w:val="16"/>
                <w:szCs w:val="16"/>
              </w:rPr>
              <w:t>Experience of life events</w:t>
            </w:r>
          </w:p>
        </w:tc>
        <w:tc>
          <w:tcPr>
            <w:tcW w:w="3458" w:type="dxa"/>
          </w:tcPr>
          <w:p w14:paraId="260AAE7A" w14:textId="5471DC3C" w:rsidR="00BD4E2B" w:rsidRPr="00B31429" w:rsidRDefault="00BD4E2B" w:rsidP="00BD4E2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ue to the COVID-19 outbreak, have the following events happened at some point? (Please select all that apply) </w:t>
            </w:r>
          </w:p>
        </w:tc>
        <w:tc>
          <w:tcPr>
            <w:tcW w:w="2496" w:type="dxa"/>
          </w:tcPr>
          <w:p w14:paraId="02D43CD1" w14:textId="0BF6B694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Death of a spouse/ partner/ close relative or friend</w:t>
            </w:r>
          </w:p>
        </w:tc>
        <w:tc>
          <w:tcPr>
            <w:tcW w:w="1366" w:type="dxa"/>
          </w:tcPr>
          <w:p w14:paraId="5B0C70C9" w14:textId="404EA636" w:rsidR="00BD4E2B" w:rsidRPr="00B31429" w:rsidRDefault="0028708B" w:rsidP="00BD4E2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Negative</w:t>
            </w:r>
            <w:r w:rsidR="002E252E"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</w:tr>
      <w:tr w:rsidR="00BD4E2B" w:rsidRPr="00B31429" w14:paraId="4631468B" w14:textId="1B7AF8AC" w:rsidTr="00B3746E">
        <w:tc>
          <w:tcPr>
            <w:tcW w:w="1696" w:type="dxa"/>
          </w:tcPr>
          <w:p w14:paraId="2CD60FFA" w14:textId="77777777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2B2FB965" w14:textId="77777777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60E82DC8" w14:textId="12C6F428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Major health event for you or a loved one requiring hospitalisation</w:t>
            </w:r>
          </w:p>
        </w:tc>
        <w:tc>
          <w:tcPr>
            <w:tcW w:w="1366" w:type="dxa"/>
          </w:tcPr>
          <w:p w14:paraId="57A2A238" w14:textId="244B424E" w:rsidR="00BD4E2B" w:rsidRPr="00B31429" w:rsidRDefault="002E252E" w:rsidP="00BD4E2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gative </w:t>
            </w:r>
          </w:p>
        </w:tc>
      </w:tr>
      <w:tr w:rsidR="00BD4E2B" w:rsidRPr="00B31429" w14:paraId="272E5E55" w14:textId="2FD44168" w:rsidTr="00B3746E">
        <w:tc>
          <w:tcPr>
            <w:tcW w:w="1696" w:type="dxa"/>
          </w:tcPr>
          <w:p w14:paraId="6B6C2A1F" w14:textId="77777777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2F98C91F" w14:textId="77777777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1368666F" w14:textId="75915255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You or your partner losing your job</w:t>
            </w:r>
          </w:p>
        </w:tc>
        <w:tc>
          <w:tcPr>
            <w:tcW w:w="1366" w:type="dxa"/>
          </w:tcPr>
          <w:p w14:paraId="7CDE019A" w14:textId="763B7842" w:rsidR="00BD4E2B" w:rsidRPr="00B31429" w:rsidRDefault="002E252E" w:rsidP="00BD4E2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gative </w:t>
            </w:r>
          </w:p>
        </w:tc>
      </w:tr>
      <w:tr w:rsidR="00BD4E2B" w:rsidRPr="00B31429" w14:paraId="7B9DDA1F" w14:textId="369D84D8" w:rsidTr="00B3746E">
        <w:tc>
          <w:tcPr>
            <w:tcW w:w="1696" w:type="dxa"/>
          </w:tcPr>
          <w:p w14:paraId="38E5AA96" w14:textId="77777777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5DCE0FD0" w14:textId="77777777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454177CD" w14:textId="631082BC" w:rsidR="00BD4E2B" w:rsidRPr="00B31429" w:rsidRDefault="00BD4E2B" w:rsidP="00BD4E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Gaining new employment</w:t>
            </w:r>
          </w:p>
        </w:tc>
        <w:tc>
          <w:tcPr>
            <w:tcW w:w="1366" w:type="dxa"/>
          </w:tcPr>
          <w:p w14:paraId="53FE3407" w14:textId="62817895" w:rsidR="00BD4E2B" w:rsidRPr="00B31429" w:rsidRDefault="0028708B" w:rsidP="00BD4E2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Positive</w:t>
            </w:r>
            <w:r w:rsidR="002E252E"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</w:tr>
      <w:tr w:rsidR="002E252E" w:rsidRPr="00B31429" w14:paraId="209C544E" w14:textId="77777777" w:rsidTr="00B3746E">
        <w:tc>
          <w:tcPr>
            <w:tcW w:w="1696" w:type="dxa"/>
          </w:tcPr>
          <w:p w14:paraId="7B981E3D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15CD033F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75024FBD" w14:textId="285B0363" w:rsidR="002E252E" w:rsidRPr="00B31429" w:rsidRDefault="002E252E" w:rsidP="002E2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Change in financial status for the better (</w:t>
            </w:r>
            <w:proofErr w:type="gramStart"/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B31429">
              <w:rPr>
                <w:rFonts w:ascii="Times New Roman" w:hAnsi="Times New Roman" w:cs="Times New Roman"/>
                <w:sz w:val="16"/>
                <w:szCs w:val="16"/>
              </w:rPr>
              <w:t xml:space="preserve"> earning more money)</w:t>
            </w:r>
          </w:p>
        </w:tc>
        <w:tc>
          <w:tcPr>
            <w:tcW w:w="1366" w:type="dxa"/>
          </w:tcPr>
          <w:p w14:paraId="74BA0D47" w14:textId="1BFBC8AB" w:rsidR="002E252E" w:rsidRPr="00B31429" w:rsidRDefault="002E252E" w:rsidP="002E25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ositive </w:t>
            </w:r>
          </w:p>
        </w:tc>
      </w:tr>
      <w:tr w:rsidR="002E252E" w:rsidRPr="00B31429" w14:paraId="78515E14" w14:textId="77777777" w:rsidTr="00B3746E">
        <w:tc>
          <w:tcPr>
            <w:tcW w:w="1696" w:type="dxa"/>
          </w:tcPr>
          <w:p w14:paraId="6E217E23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15F0E467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5576F53F" w14:textId="6493119C" w:rsidR="002E252E" w:rsidRPr="00B31429" w:rsidRDefault="002E252E" w:rsidP="002E2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Change in financial status for the worse (</w:t>
            </w:r>
            <w:proofErr w:type="gramStart"/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B31429">
              <w:rPr>
                <w:rFonts w:ascii="Times New Roman" w:hAnsi="Times New Roman" w:cs="Times New Roman"/>
                <w:sz w:val="16"/>
                <w:szCs w:val="16"/>
              </w:rPr>
              <w:t xml:space="preserve"> hours of employment reduced)</w:t>
            </w:r>
          </w:p>
        </w:tc>
        <w:tc>
          <w:tcPr>
            <w:tcW w:w="1366" w:type="dxa"/>
          </w:tcPr>
          <w:p w14:paraId="4FAB43B5" w14:textId="254E081D" w:rsidR="002E252E" w:rsidRPr="00B31429" w:rsidRDefault="002E252E" w:rsidP="002E25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gative </w:t>
            </w:r>
          </w:p>
        </w:tc>
      </w:tr>
      <w:tr w:rsidR="002E252E" w:rsidRPr="00B31429" w14:paraId="1EBB8231" w14:textId="77777777" w:rsidTr="00B3746E">
        <w:tc>
          <w:tcPr>
            <w:tcW w:w="1696" w:type="dxa"/>
          </w:tcPr>
          <w:p w14:paraId="709D0569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52E56E40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46C376AD" w14:textId="1A7E613A" w:rsidR="002E252E" w:rsidRPr="00B31429" w:rsidRDefault="002E252E" w:rsidP="002E2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 xml:space="preserve">Change in living conditions for the better </w:t>
            </w:r>
          </w:p>
        </w:tc>
        <w:tc>
          <w:tcPr>
            <w:tcW w:w="1366" w:type="dxa"/>
          </w:tcPr>
          <w:p w14:paraId="53AC9420" w14:textId="3D99F8A8" w:rsidR="002E252E" w:rsidRPr="00B31429" w:rsidRDefault="002E252E" w:rsidP="002E25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ositive </w:t>
            </w:r>
          </w:p>
        </w:tc>
      </w:tr>
      <w:tr w:rsidR="002E252E" w:rsidRPr="00B31429" w14:paraId="0A9FBE22" w14:textId="77777777" w:rsidTr="00B3746E">
        <w:tc>
          <w:tcPr>
            <w:tcW w:w="1696" w:type="dxa"/>
          </w:tcPr>
          <w:p w14:paraId="15F08B9F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48291632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6B456849" w14:textId="2D4DE2D6" w:rsidR="002E252E" w:rsidRPr="00B31429" w:rsidRDefault="002E252E" w:rsidP="002E2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Change in living conditions for the worse</w:t>
            </w:r>
          </w:p>
        </w:tc>
        <w:tc>
          <w:tcPr>
            <w:tcW w:w="1366" w:type="dxa"/>
          </w:tcPr>
          <w:p w14:paraId="60BE967A" w14:textId="56E520BE" w:rsidR="002E252E" w:rsidRPr="00B31429" w:rsidRDefault="002E252E" w:rsidP="002E25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gative </w:t>
            </w:r>
          </w:p>
        </w:tc>
      </w:tr>
      <w:tr w:rsidR="002E252E" w:rsidRPr="00B31429" w14:paraId="64B5F91C" w14:textId="77777777" w:rsidTr="00B3746E">
        <w:tc>
          <w:tcPr>
            <w:tcW w:w="1696" w:type="dxa"/>
          </w:tcPr>
          <w:p w14:paraId="19443A09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69732902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01F92558" w14:textId="34229A30" w:rsidR="002E252E" w:rsidRPr="00B31429" w:rsidRDefault="002E252E" w:rsidP="002E2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Change in personal relations for the better</w:t>
            </w:r>
          </w:p>
        </w:tc>
        <w:tc>
          <w:tcPr>
            <w:tcW w:w="1366" w:type="dxa"/>
          </w:tcPr>
          <w:p w14:paraId="4E1A5EDC" w14:textId="2F25FF74" w:rsidR="002E252E" w:rsidRPr="00B31429" w:rsidRDefault="002E252E" w:rsidP="002E25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ositive </w:t>
            </w:r>
          </w:p>
        </w:tc>
      </w:tr>
      <w:tr w:rsidR="002E252E" w:rsidRPr="00B31429" w14:paraId="16B4E4C6" w14:textId="77777777" w:rsidTr="00B3746E">
        <w:tc>
          <w:tcPr>
            <w:tcW w:w="1696" w:type="dxa"/>
          </w:tcPr>
          <w:p w14:paraId="714D6958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</w:tcPr>
          <w:p w14:paraId="41CF4570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</w:tcPr>
          <w:p w14:paraId="47A7A5E4" w14:textId="34B93056" w:rsidR="002E252E" w:rsidRPr="00B31429" w:rsidRDefault="002E252E" w:rsidP="002E2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Change in personal relations for the worse</w:t>
            </w:r>
          </w:p>
        </w:tc>
        <w:tc>
          <w:tcPr>
            <w:tcW w:w="1366" w:type="dxa"/>
          </w:tcPr>
          <w:p w14:paraId="0593EB42" w14:textId="5FC5C43B" w:rsidR="002E252E" w:rsidRPr="00B31429" w:rsidRDefault="002E252E" w:rsidP="002E25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gative </w:t>
            </w:r>
          </w:p>
        </w:tc>
      </w:tr>
      <w:tr w:rsidR="002E252E" w:rsidRPr="00B31429" w14:paraId="66B22220" w14:textId="77777777" w:rsidTr="00B3746E">
        <w:tc>
          <w:tcPr>
            <w:tcW w:w="1696" w:type="dxa"/>
            <w:tcBorders>
              <w:bottom w:val="single" w:sz="4" w:space="0" w:color="000000"/>
            </w:tcBorders>
          </w:tcPr>
          <w:p w14:paraId="6EE0351F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8" w:type="dxa"/>
            <w:tcBorders>
              <w:bottom w:val="single" w:sz="4" w:space="0" w:color="000000"/>
            </w:tcBorders>
          </w:tcPr>
          <w:p w14:paraId="2A62C712" w14:textId="77777777" w:rsidR="002E252E" w:rsidRPr="00B31429" w:rsidRDefault="002E252E" w:rsidP="002E25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6" w:type="dxa"/>
            <w:tcBorders>
              <w:bottom w:val="single" w:sz="4" w:space="0" w:color="000000"/>
            </w:tcBorders>
          </w:tcPr>
          <w:p w14:paraId="2A7BD6A1" w14:textId="5AD4168A" w:rsidR="002E252E" w:rsidRPr="00B31429" w:rsidRDefault="002E252E" w:rsidP="002E2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sz w:val="16"/>
                <w:szCs w:val="16"/>
              </w:rPr>
              <w:t>None of the abov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 w14:paraId="6BE5B733" w14:textId="2CFB1AC7" w:rsidR="002E252E" w:rsidRPr="00B31429" w:rsidRDefault="002E252E" w:rsidP="002E25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  <w:r w:rsidR="00B31429"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B31429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</w:tr>
    </w:tbl>
    <w:p w14:paraId="614C57BB" w14:textId="3C517D68" w:rsidR="000A313D" w:rsidRDefault="000A313D" w:rsidP="00A77874">
      <w:pPr>
        <w:rPr>
          <w:rFonts w:ascii="Times New Roman" w:hAnsi="Times New Roman" w:cs="Times New Roman"/>
          <w:b/>
        </w:rPr>
        <w:sectPr w:rsidR="000A313D" w:rsidSect="00EA03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CB76A0" w14:textId="26DC022E" w:rsidR="00A77874" w:rsidRDefault="00A77874" w:rsidP="00A778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ppendix </w:t>
      </w:r>
      <w:r w:rsidR="000354AA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>: Results from u</w:t>
      </w:r>
      <w:r w:rsidRPr="00230379">
        <w:rPr>
          <w:rFonts w:ascii="Times New Roman" w:hAnsi="Times New Roman" w:cs="Times New Roman"/>
          <w:b/>
        </w:rPr>
        <w:t xml:space="preserve">nivariable </w:t>
      </w:r>
      <w:r>
        <w:rPr>
          <w:rFonts w:ascii="Times New Roman" w:hAnsi="Times New Roman" w:cs="Times New Roman"/>
          <w:b/>
        </w:rPr>
        <w:t>r</w:t>
      </w:r>
      <w:r w:rsidRPr="00230379">
        <w:rPr>
          <w:rFonts w:ascii="Times New Roman" w:hAnsi="Times New Roman" w:cs="Times New Roman"/>
          <w:b/>
        </w:rPr>
        <w:t>egressions</w:t>
      </w:r>
    </w:p>
    <w:p w14:paraId="554355BD" w14:textId="1B542744" w:rsidR="0060766E" w:rsidRDefault="0060766E">
      <w:pPr>
        <w:rPr>
          <w:rFonts w:ascii="Times New Roman" w:eastAsia="Calibri" w:hAnsi="Times New Roman" w:cs="Times New Roman"/>
          <w:b/>
          <w:sz w:val="20"/>
          <w:szCs w:val="20"/>
          <w:lang w:eastAsia="en-US"/>
        </w:rPr>
      </w:pPr>
      <w:r w:rsidRPr="000354A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354A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FA63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D38B5" w:rsidRPr="002E336D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Regression models showing associations between </w:t>
      </w:r>
      <w:r w:rsidR="006D38B5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demographic </w:t>
      </w:r>
      <w:r w:rsidR="006D38B5" w:rsidRPr="002E336D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>explanatory variables and depression</w:t>
      </w:r>
      <w:r w:rsidR="006D38B5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 and anxiety</w:t>
      </w:r>
      <w:r w:rsidR="006D38B5" w:rsidRPr="002E336D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 scores</w:t>
      </w:r>
      <w:r w:rsidR="006D38B5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 at </w:t>
      </w:r>
      <w:r w:rsidR="00594600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>Time</w:t>
      </w:r>
      <w:r w:rsidR="006D38B5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 </w:t>
      </w:r>
      <w:proofErr w:type="gramStart"/>
      <w:r w:rsidR="006D38B5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>3</w:t>
      </w:r>
      <w:proofErr w:type="gramEnd"/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69"/>
        <w:gridCol w:w="1899"/>
        <w:gridCol w:w="1899"/>
      </w:tblGrid>
      <w:tr w:rsidR="004C6DBF" w:rsidRPr="001F4308" w14:paraId="55D435DC" w14:textId="77777777" w:rsidTr="001F4308">
        <w:trPr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right w:val="nil"/>
            </w:tcBorders>
          </w:tcPr>
          <w:p w14:paraId="6F1CC706" w14:textId="77777777" w:rsidR="004C6DBF" w:rsidRPr="00B911E0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99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3E0C349B" w14:textId="22F410D2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</w:pPr>
            <w:r w:rsidRPr="00B911E0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Depression to</w:t>
            </w: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tal score at Time 3</w:t>
            </w:r>
            <w:r w:rsidR="002A38A7" w:rsidRPr="002A38A7">
              <w:rPr>
                <w:rFonts w:ascii="Times New Roman" w:eastAsia="SimSun" w:hAnsi="Times New Roman" w:cs="Times New Roman"/>
                <w:b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754AE8DC" w14:textId="22C7BCDD" w:rsidR="004C6DBF" w:rsidRPr="001F4308" w:rsidDel="00184B24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Anxiety total score at Time 3</w:t>
            </w:r>
            <w:r w:rsidR="002A38A7" w:rsidRPr="002A38A7">
              <w:rPr>
                <w:rFonts w:ascii="Times New Roman" w:eastAsia="SimSun" w:hAnsi="Times New Roman" w:cs="Times New Roman"/>
                <w:b/>
                <w:sz w:val="16"/>
                <w:szCs w:val="16"/>
                <w:vertAlign w:val="superscript"/>
                <w:lang w:eastAsia="en-US"/>
              </w:rPr>
              <w:t xml:space="preserve"> a</w:t>
            </w:r>
          </w:p>
        </w:tc>
      </w:tr>
      <w:tr w:rsidR="004C6DBF" w:rsidRPr="001F4308" w14:paraId="26EEE7AE" w14:textId="77777777" w:rsidTr="001F4308">
        <w:trPr>
          <w:jc w:val="center"/>
        </w:trPr>
        <w:tc>
          <w:tcPr>
            <w:tcW w:w="3969" w:type="dxa"/>
            <w:tcBorders>
              <w:left w:val="nil"/>
              <w:bottom w:val="single" w:sz="6" w:space="0" w:color="auto"/>
              <w:right w:val="nil"/>
            </w:tcBorders>
          </w:tcPr>
          <w:p w14:paraId="49230F2A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99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1099AB8" w14:textId="77777777" w:rsidR="004C6DBF" w:rsidRPr="00B911E0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 xml:space="preserve">B (95%CI), </w:t>
            </w:r>
            <w:r w:rsidRPr="001F4308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899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4881643A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 xml:space="preserve">B (95%CI), </w:t>
            </w:r>
            <w:r w:rsidRPr="001F4308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  <w:lang w:eastAsia="en-US"/>
              </w:rPr>
              <w:t>p</w:t>
            </w:r>
            <w:r w:rsidRPr="001F4308" w:rsidDel="00184B24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4C6DBF" w:rsidRPr="001F4308" w14:paraId="362A7818" w14:textId="77777777" w:rsidTr="001F4308">
        <w:trPr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3AB330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Age (per decade)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4F8FC07" w14:textId="4C489590" w:rsidR="004C6DBF" w:rsidRPr="002A38A7" w:rsidRDefault="00AA3D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2</w:t>
            </w:r>
            <w:r w:rsidR="00CF58FF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(-0.2</w:t>
            </w:r>
            <w:r w:rsidR="00CF58FF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6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-0.1</w:t>
            </w:r>
            <w:r w:rsidR="00CF58FF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&lt;.001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E945DF" w14:textId="266B2CE6" w:rsidR="004C6DBF" w:rsidRPr="002A38A7" w:rsidRDefault="0013517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23 (-0.28, -0.1</w:t>
            </w:r>
            <w:r w:rsidR="000042EF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7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&lt;.001</w:t>
            </w:r>
          </w:p>
        </w:tc>
      </w:tr>
      <w:tr w:rsidR="004C6DBF" w:rsidRPr="001F4308" w14:paraId="4ECF934E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4E02C5" w14:textId="77777777" w:rsidR="004C6DBF" w:rsidRPr="00B911E0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Femal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9CCEF12" w14:textId="4A83E389" w:rsidR="004C6DBF" w:rsidRPr="002A38A7" w:rsidRDefault="00AA3D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</w:t>
            </w:r>
            <w:r w:rsidR="001C090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4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-0.0</w:t>
            </w:r>
            <w:r w:rsidR="009017D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7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</w:t>
            </w:r>
            <w:r w:rsidR="009017D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4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</w:t>
            </w:r>
            <w:r w:rsidR="001C090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5FC6585" w14:textId="4BBA8DCD" w:rsidR="004C6DBF" w:rsidRPr="002A38A7" w:rsidRDefault="0013517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</w:t>
            </w:r>
            <w:r w:rsidR="000042EF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-0.0</w:t>
            </w:r>
            <w:r w:rsidR="000042EF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7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</w:t>
            </w:r>
            <w:r w:rsidR="000042EF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7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7</w:t>
            </w:r>
          </w:p>
        </w:tc>
      </w:tr>
      <w:tr w:rsidR="004C6DBF" w:rsidRPr="001F4308" w14:paraId="73BAEC21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52F812" w14:textId="77777777" w:rsidR="004C6DBF" w:rsidRPr="00B911E0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BAME background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603911F" w14:textId="149995BD" w:rsidR="004C6DBF" w:rsidRPr="002A38A7" w:rsidRDefault="009017D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3</w:t>
            </w:r>
            <w:r w:rsidR="003D1B4A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-0.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8</w:t>
            </w:r>
            <w:r w:rsidR="003D1B4A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5</w:t>
            </w:r>
            <w:r w:rsidR="003D1B4A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8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1E33026" w14:textId="68B029B4" w:rsidR="004C6DBF" w:rsidRPr="002A38A7" w:rsidRDefault="002E122B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1</w:t>
            </w:r>
            <w:r w:rsidR="0013517A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-0.3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</w:t>
            </w:r>
            <w:r w:rsidR="0013517A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4</w:t>
            </w:r>
            <w:r w:rsidR="0013517A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94</w:t>
            </w:r>
          </w:p>
        </w:tc>
      </w:tr>
      <w:tr w:rsidR="004C6DBF" w:rsidRPr="001F4308" w14:paraId="289367EA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01B562" w14:textId="77777777" w:rsidR="004C6DBF" w:rsidRPr="00B911E0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proofErr w:type="gramStart"/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Key-worker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D985323" w14:textId="643C3AD0" w:rsidR="004C6DBF" w:rsidRPr="002A38A7" w:rsidRDefault="003D1B4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1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04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2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6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7BA13B9" w14:textId="20CC485F" w:rsidR="004C6DBF" w:rsidRPr="002A38A7" w:rsidRDefault="0013517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6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1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3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0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4</w:t>
            </w:r>
            <w:r w:rsidR="009F5AAE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</w:t>
            </w:r>
          </w:p>
        </w:tc>
      </w:tr>
      <w:tr w:rsidR="004C6DBF" w:rsidRPr="001F4308" w14:paraId="3A4A2F33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064F54" w14:textId="77777777" w:rsidR="004C6DBF" w:rsidRPr="00B911E0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rior</w:t>
            </w:r>
            <w:r w:rsidRPr="00B911E0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mental health disorder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1E22C2" w14:textId="44CA8AF7" w:rsidR="004C6DBF" w:rsidRPr="002A38A7" w:rsidRDefault="003D1B4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7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0.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7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</w:t>
            </w:r>
            <w:r w:rsidR="004C6EA1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87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&lt;.0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2282CC3" w14:textId="5DA916D1" w:rsidR="004C6DBF" w:rsidRPr="002A38A7" w:rsidRDefault="0013517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7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0.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8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89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&lt;.001</w:t>
            </w:r>
          </w:p>
        </w:tc>
      </w:tr>
      <w:tr w:rsidR="004C6DBF" w:rsidRPr="001F4308" w14:paraId="3C1F6AE6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0182C1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Risk Group</w:t>
            </w:r>
            <w:r w:rsidRPr="001F4308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 xml:space="preserve"> </w:t>
            </w:r>
            <w:r w:rsidRPr="001F430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4020E0B" w14:textId="77777777" w:rsidR="004C6DBF" w:rsidRPr="002A38A7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DE16D00" w14:textId="77777777" w:rsidR="004C6DBF" w:rsidRPr="002A38A7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4C6DBF" w:rsidRPr="001F4308" w14:paraId="0CFC6444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54C17D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Most at Risk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A8F9A45" w14:textId="35B0A406" w:rsidR="004C6DBF" w:rsidRPr="002A38A7" w:rsidRDefault="0039376B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5</w:t>
            </w:r>
            <w:r w:rsidR="00625F0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0.1</w:t>
            </w:r>
            <w:r w:rsidR="00625F0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, </w:t>
            </w:r>
            <w:r w:rsidR="00625F0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99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), </w:t>
            </w:r>
            <w:r w:rsidR="00247467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.01</w:t>
            </w:r>
            <w:r w:rsidR="007552CD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21E3C4E" w14:textId="38D6BAE2" w:rsidR="004C6DBF" w:rsidRPr="002A38A7" w:rsidRDefault="00C6479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0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0.0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4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95), .0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</w:t>
            </w:r>
            <w:r w:rsidR="009F5AAE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</w:t>
            </w:r>
          </w:p>
        </w:tc>
      </w:tr>
      <w:tr w:rsidR="004C6DBF" w:rsidRPr="001F4308" w14:paraId="368D3E16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9F35C8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Increased Ris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BDF1285" w14:textId="5CDE30B6" w:rsidR="004C6DBF" w:rsidRPr="002A38A7" w:rsidRDefault="00247467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</w:t>
            </w:r>
            <w:r w:rsidR="00625F0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-0.03, 0.3</w:t>
            </w:r>
            <w:r w:rsidR="00625F0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4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</w:t>
            </w:r>
            <w:r w:rsidR="0096507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7D6627E" w14:textId="63B3A9C9" w:rsidR="004C6DBF" w:rsidRPr="002A38A7" w:rsidRDefault="00C6479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6 (-0.03, 0.3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10</w:t>
            </w:r>
          </w:p>
        </w:tc>
      </w:tr>
      <w:tr w:rsidR="004C6DBF" w:rsidRPr="001F4308" w14:paraId="20013503" w14:textId="77777777" w:rsidTr="007552CD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393A250" w14:textId="77777777" w:rsidR="004C6DBF" w:rsidRPr="00B911E0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Living alon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31C6CC7A" w14:textId="097F1175" w:rsidR="004C6DBF" w:rsidRPr="002A38A7" w:rsidRDefault="00247467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</w:t>
            </w:r>
            <w:r w:rsidR="0096507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5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</w:t>
            </w:r>
            <w:r w:rsidR="0096507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06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, </w:t>
            </w:r>
            <w:r w:rsidR="0096507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35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), </w:t>
            </w:r>
            <w:r w:rsidR="00AF32F4"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.</w:t>
            </w:r>
            <w:r w:rsidR="00455ED2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329F3000" w14:textId="3A28499B" w:rsidR="004C6DBF" w:rsidRPr="002A38A7" w:rsidRDefault="00C6479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1</w:t>
            </w:r>
            <w:r w:rsidR="002E122B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7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-0.</w:t>
            </w:r>
            <w:r w:rsidR="000D26E9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9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, 0.</w:t>
            </w:r>
            <w:r w:rsidR="000D26E9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4</w:t>
            </w:r>
            <w:r w:rsidRPr="002A38A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, .</w:t>
            </w:r>
            <w:r w:rsidR="000D26E9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1</w:t>
            </w:r>
          </w:p>
        </w:tc>
      </w:tr>
      <w:tr w:rsidR="007D2ADF" w:rsidRPr="001F4308" w14:paraId="29DF8B31" w14:textId="77777777" w:rsidTr="007552CD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B4210C6" w14:textId="77765F24" w:rsidR="007D2ADF" w:rsidRPr="001F4308" w:rsidRDefault="007D2AD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</w:t>
            </w:r>
            <w:r w:rsidR="008A448E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ositive life event (per unit)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008A33C1" w14:textId="20709D21" w:rsidR="007D2ADF" w:rsidRPr="002A38A7" w:rsidRDefault="00455ED2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09 (-0.20, 0.01), .0</w:t>
            </w:r>
            <w:r w:rsidR="00FB34CE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50F032F4" w14:textId="4D25A924" w:rsidR="007D2ADF" w:rsidRPr="002A38A7" w:rsidRDefault="000D26E9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13 (-0.24, -0.02), .0</w:t>
            </w:r>
            <w:r w:rsidR="009F5AAE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6</w:t>
            </w:r>
          </w:p>
        </w:tc>
      </w:tr>
      <w:tr w:rsidR="007D2ADF" w:rsidRPr="001F4308" w14:paraId="79AA1466" w14:textId="77777777" w:rsidTr="007552CD">
        <w:trPr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C336120" w14:textId="32E07926" w:rsidR="007D2ADF" w:rsidRPr="001F4308" w:rsidRDefault="008A448E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Negative life event (per unit)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3A21E1B7" w14:textId="784B4C3E" w:rsidR="007D2ADF" w:rsidRPr="002A38A7" w:rsidRDefault="00455ED2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31 (0.23, 0.39), &lt;.001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40DD0232" w14:textId="6D9F0B28" w:rsidR="007D2ADF" w:rsidRPr="002A38A7" w:rsidRDefault="000D26E9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25 (0.17, 0.34), &lt;.001</w:t>
            </w:r>
          </w:p>
        </w:tc>
      </w:tr>
      <w:tr w:rsidR="004C6DBF" w:rsidRPr="001F4308" w14:paraId="53138051" w14:textId="77777777" w:rsidTr="007552C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BFB3B9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Adjust R</w:t>
            </w:r>
            <w:r w:rsidRPr="001F4308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A91B" w14:textId="53D34A79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0.</w:t>
            </w:r>
            <w:r w:rsidR="00B12BA8"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560A" w14:textId="5C4AF8B4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</w:pPr>
            <w:r w:rsidRPr="00B911E0"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0.</w:t>
            </w:r>
            <w:r w:rsidR="009F5AAE"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23</w:t>
            </w:r>
          </w:p>
        </w:tc>
      </w:tr>
      <w:tr w:rsidR="004C6DBF" w:rsidRPr="001F4308" w14:paraId="58C0B276" w14:textId="77777777" w:rsidTr="007552C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E9698" w14:textId="77777777" w:rsidR="004C6DBF" w:rsidRPr="001F4308" w:rsidRDefault="004C6DBF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3FFAA" w14:textId="61B48177" w:rsidR="004C6DBF" w:rsidRPr="001F4308" w:rsidRDefault="00AF32F4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86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3EA4F" w14:textId="3184D44C" w:rsidR="004C6DBF" w:rsidRPr="001F4308" w:rsidRDefault="009F5AAE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869</w:t>
            </w:r>
          </w:p>
        </w:tc>
      </w:tr>
    </w:tbl>
    <w:p w14:paraId="132968DC" w14:textId="77777777" w:rsidR="00DD1D1A" w:rsidRPr="0016195A" w:rsidRDefault="00DD1D1A" w:rsidP="00DD1D1A">
      <w:pPr>
        <w:keepNext/>
        <w:keepLines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eastAsia="en-US"/>
        </w:rPr>
      </w:pPr>
      <w:r w:rsidRPr="0016195A">
        <w:rPr>
          <w:rFonts w:ascii="Times New Roman" w:eastAsia="Calibri" w:hAnsi="Times New Roman" w:cs="Times New Roman"/>
          <w:sz w:val="16"/>
          <w:szCs w:val="16"/>
          <w:vertAlign w:val="superscript"/>
          <w:lang w:eastAsia="en-US"/>
        </w:rPr>
        <w:t>a</w:t>
      </w:r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</w:t>
      </w:r>
      <w:proofErr w:type="spellStart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>A</w:t>
      </w:r>
      <w:proofErr w:type="spellEnd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square-</w:t>
      </w:r>
      <w:proofErr w:type="spellStart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>root</w:t>
      </w:r>
      <w:proofErr w:type="spellEnd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transformation was applied to the dependent variable.</w:t>
      </w:r>
    </w:p>
    <w:p w14:paraId="36A874D2" w14:textId="77777777" w:rsidR="00DD1D1A" w:rsidRPr="0016195A" w:rsidRDefault="00DD1D1A" w:rsidP="00DD1D1A">
      <w:pPr>
        <w:keepNext/>
        <w:keepLines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eastAsia="en-US"/>
        </w:rPr>
      </w:pPr>
      <w:r w:rsidRPr="0016195A">
        <w:rPr>
          <w:rFonts w:ascii="Times New Roman" w:eastAsia="Calibri" w:hAnsi="Times New Roman" w:cs="Times New Roman"/>
          <w:sz w:val="16"/>
          <w:szCs w:val="16"/>
          <w:vertAlign w:val="superscript"/>
          <w:lang w:eastAsia="en-US"/>
        </w:rPr>
        <w:t>b</w:t>
      </w:r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Comparison reference group “I am in neither risk category”.</w:t>
      </w:r>
    </w:p>
    <w:p w14:paraId="49BBBA00" w14:textId="77777777" w:rsidR="00944466" w:rsidRDefault="00944466"/>
    <w:p w14:paraId="35992079" w14:textId="77777777" w:rsidR="009840CC" w:rsidRDefault="009840CC" w:rsidP="00A35286">
      <w:pPr>
        <w:rPr>
          <w:rFonts w:ascii="Times New Roman" w:hAnsi="Times New Roman" w:cs="Times New Roman"/>
          <w:b/>
        </w:rPr>
        <w:sectPr w:rsidR="009840CC" w:rsidSect="00EA03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791BB5" w14:textId="48CE838A" w:rsidR="00A35286" w:rsidRDefault="00A35286" w:rsidP="00A352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ppendix </w:t>
      </w:r>
      <w:r w:rsidR="000354AA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: Sensitivity analysis </w:t>
      </w:r>
    </w:p>
    <w:p w14:paraId="4EDDAA8D" w14:textId="123863C0" w:rsidR="00565FAD" w:rsidRDefault="00565FAD" w:rsidP="00A352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0354A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Regression models showing associati</w:t>
      </w:r>
      <w:r w:rsidR="0034633D">
        <w:rPr>
          <w:rFonts w:ascii="Times New Roman" w:hAnsi="Times New Roman" w:cs="Times New Roman"/>
          <w:b/>
        </w:rPr>
        <w:t xml:space="preserve">ons between sociodemographic and psychological explanatory variables and depression or anxiety scores at Time 3 with </w:t>
      </w:r>
      <w:r w:rsidR="001C2642">
        <w:rPr>
          <w:rFonts w:ascii="Times New Roman" w:hAnsi="Times New Roman" w:cs="Times New Roman"/>
          <w:b/>
        </w:rPr>
        <w:t>70</w:t>
      </w:r>
      <w:r w:rsidR="00576027">
        <w:rPr>
          <w:rFonts w:ascii="Times New Roman" w:hAnsi="Times New Roman" w:cs="Times New Roman"/>
          <w:b/>
        </w:rPr>
        <w:t xml:space="preserve"> </w:t>
      </w:r>
      <w:r w:rsidR="0034633D">
        <w:rPr>
          <w:rFonts w:ascii="Times New Roman" w:hAnsi="Times New Roman" w:cs="Times New Roman"/>
          <w:b/>
        </w:rPr>
        <w:t>imput</w:t>
      </w:r>
      <w:r w:rsidR="001C2642">
        <w:rPr>
          <w:rFonts w:ascii="Times New Roman" w:hAnsi="Times New Roman" w:cs="Times New Roman"/>
          <w:b/>
        </w:rPr>
        <w:t xml:space="preserve">ed </w:t>
      </w:r>
      <w:proofErr w:type="gramStart"/>
      <w:r w:rsidR="001C2642">
        <w:rPr>
          <w:rFonts w:ascii="Times New Roman" w:hAnsi="Times New Roman" w:cs="Times New Roman"/>
          <w:b/>
        </w:rPr>
        <w:t>datasets</w:t>
      </w:r>
      <w:proofErr w:type="gramEnd"/>
      <w:r w:rsidR="0034633D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69"/>
        <w:gridCol w:w="1899"/>
        <w:gridCol w:w="1899"/>
      </w:tblGrid>
      <w:tr w:rsidR="00032905" w:rsidRPr="001F4308" w14:paraId="4AE3E46F" w14:textId="77777777" w:rsidTr="001F4308">
        <w:trPr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right w:val="nil"/>
            </w:tcBorders>
          </w:tcPr>
          <w:p w14:paraId="4AEDF9EE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99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269A0BBC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</w:pPr>
            <w:r w:rsidRPr="00B911E0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Depression to</w:t>
            </w: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tal score at Time 3</w:t>
            </w: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7EC0F0D4" w14:textId="77777777" w:rsidR="00032905" w:rsidRPr="001F4308" w:rsidDel="00184B24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Anxiety total score at Time 3</w:t>
            </w: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32905" w:rsidRPr="001F4308" w14:paraId="35A8E70A" w14:textId="77777777" w:rsidTr="001F4308">
        <w:trPr>
          <w:jc w:val="center"/>
        </w:trPr>
        <w:tc>
          <w:tcPr>
            <w:tcW w:w="3969" w:type="dxa"/>
            <w:tcBorders>
              <w:left w:val="nil"/>
              <w:bottom w:val="single" w:sz="6" w:space="0" w:color="auto"/>
              <w:right w:val="nil"/>
            </w:tcBorders>
          </w:tcPr>
          <w:p w14:paraId="23BF5410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99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7E08A634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 xml:space="preserve">B (95%CI), </w:t>
            </w:r>
            <w:r w:rsidRPr="001F4308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899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2CDD022B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 xml:space="preserve">B (95%CI), </w:t>
            </w:r>
            <w:r w:rsidRPr="001F4308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  <w:lang w:eastAsia="en-US"/>
              </w:rPr>
              <w:t>p</w:t>
            </w:r>
            <w:r w:rsidRPr="001F4308" w:rsidDel="00184B24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032905" w:rsidRPr="001F4308" w14:paraId="672EAE38" w14:textId="77777777" w:rsidTr="001F4308">
        <w:trPr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B4460C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Age (per decade)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DF004EA" w14:textId="472CEC9A" w:rsidR="00032905" w:rsidRPr="00BA1527" w:rsidRDefault="000B5DD0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15 (-0.19, -0.11), &lt;.001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F95495" w14:textId="050B8F10" w:rsidR="00032905" w:rsidRPr="00BA1527" w:rsidRDefault="005F4B8C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17 (-0.22, -0.13), &lt;.001</w:t>
            </w:r>
          </w:p>
        </w:tc>
      </w:tr>
      <w:tr w:rsidR="00032905" w:rsidRPr="001F4308" w14:paraId="56A451B7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DE8F3C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Femal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929B20F" w14:textId="6BA1E8EB" w:rsidR="00032905" w:rsidRPr="00BA1527" w:rsidRDefault="00C13A7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4 (-0.01, 0.29), .07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FA0CB4D" w14:textId="5C601833" w:rsidR="00032905" w:rsidRPr="00BA1527" w:rsidRDefault="00EC6694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7 (0.01, 0.33), .040</w:t>
            </w:r>
          </w:p>
        </w:tc>
      </w:tr>
      <w:tr w:rsidR="00032905" w:rsidRPr="001F4308" w14:paraId="60F15FB4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DFC659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BAME background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BC9419D" w14:textId="716574F0" w:rsidR="00032905" w:rsidRPr="00BA1527" w:rsidRDefault="00C13A7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3 (-0.19, 0.25), .7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2E6F27C" w14:textId="36366B7B" w:rsidR="00032905" w:rsidRPr="00BA1527" w:rsidRDefault="00FD234C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1 (-0.22, 0.23), .96</w:t>
            </w:r>
          </w:p>
        </w:tc>
      </w:tr>
      <w:tr w:rsidR="00032905" w:rsidRPr="001F4308" w14:paraId="112DC39B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F1625F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proofErr w:type="gramStart"/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Key-worker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5579228" w14:textId="0373870B" w:rsidR="00032905" w:rsidRPr="00BA1527" w:rsidRDefault="00AF630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1 (-0.11, 0.13), .8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B8ED27C" w14:textId="3413D93C" w:rsidR="00032905" w:rsidRPr="00BA1527" w:rsidRDefault="00FD234C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5 (-0.06, 0.15), .39</w:t>
            </w:r>
          </w:p>
        </w:tc>
      </w:tr>
      <w:tr w:rsidR="00032905" w:rsidRPr="001F4308" w14:paraId="15C3E2CB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B5BBA5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rior</w:t>
            </w:r>
            <w:r w:rsidRPr="00B911E0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mental health disorder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DEC7479" w14:textId="16F1C806" w:rsidR="00032905" w:rsidRPr="00BA1527" w:rsidRDefault="00AF630A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57 (0.44, 0.70), &lt;.0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33CFD08" w14:textId="1FA536EE" w:rsidR="00032905" w:rsidRPr="00BA1527" w:rsidRDefault="00FD234C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61 (0.47, 0.75), &lt;.001</w:t>
            </w:r>
          </w:p>
        </w:tc>
      </w:tr>
      <w:tr w:rsidR="00032905" w:rsidRPr="001F4308" w14:paraId="2F9AF047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E032C8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Risk Group</w:t>
            </w:r>
            <w:r w:rsidRPr="001F4308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 xml:space="preserve"> </w:t>
            </w:r>
            <w:r w:rsidRPr="001F430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208DC81" w14:textId="77777777" w:rsidR="00032905" w:rsidRPr="00BA1527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8FFFD09" w14:textId="77777777" w:rsidR="00032905" w:rsidRPr="00BA1527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032905" w:rsidRPr="001F4308" w14:paraId="72395EB1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009B7F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Most at Risk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05A50D2" w14:textId="40F3B085" w:rsidR="00032905" w:rsidRPr="00BA1527" w:rsidRDefault="00AF5DE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22 (</w:t>
            </w:r>
            <w:r w:rsidR="00BC3570"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09, 0.53), .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3DB6187" w14:textId="46A620B4" w:rsidR="00032905" w:rsidRPr="00BA1527" w:rsidRDefault="00553F4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3 (-0.29, 0.36), .85</w:t>
            </w:r>
          </w:p>
        </w:tc>
      </w:tr>
      <w:tr w:rsidR="00032905" w:rsidRPr="001F4308" w14:paraId="2A085C33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F2A6A9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Increased Ris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0F06CB4" w14:textId="6A958B19" w:rsidR="00032905" w:rsidRPr="00BA1527" w:rsidRDefault="00BC3570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6 (-0.09, 0.21), .4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286D78F" w14:textId="39F3BF5B" w:rsidR="00032905" w:rsidRPr="00BA1527" w:rsidRDefault="006B01DD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9 (-0.07, 0.25), .29</w:t>
            </w:r>
          </w:p>
        </w:tc>
      </w:tr>
      <w:tr w:rsidR="00032905" w:rsidRPr="001F4308" w14:paraId="72244A3A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C5C7F0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Living alon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yes/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94153F" w14:textId="7A48F664" w:rsidR="00032905" w:rsidRPr="00BA1527" w:rsidRDefault="00BC3570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-0.04 (-0.20, 0.12), </w:t>
            </w:r>
            <w:r w:rsidR="003E78BE"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.6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6FFE5EC" w14:textId="21853B8E" w:rsidR="00032905" w:rsidRPr="00BA1527" w:rsidRDefault="006B01DD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25 (</w:t>
            </w:r>
            <w:r w:rsidR="009A1363"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42, -0.09), .003</w:t>
            </w:r>
          </w:p>
        </w:tc>
      </w:tr>
      <w:tr w:rsidR="00032905" w:rsidRPr="001F4308" w14:paraId="0BD56508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407573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ositive life event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per unit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4E6A9A6" w14:textId="7AB611B5" w:rsidR="00032905" w:rsidRPr="00BA1527" w:rsidDel="00190BF1" w:rsidRDefault="003E78BE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5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 (-0.26, -0.13), &lt;.0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0071C4B" w14:textId="64758F1C" w:rsidR="00032905" w:rsidRPr="00BA1527" w:rsidDel="00190BF1" w:rsidRDefault="009A1363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5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 (-0.23, -0.09), &lt;.001</w:t>
            </w:r>
          </w:p>
        </w:tc>
      </w:tr>
      <w:tr w:rsidR="00032905" w:rsidRPr="001F4308" w14:paraId="4FCB07D0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919A15" w14:textId="77777777" w:rsidR="00032905" w:rsidRPr="00B911E0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Negative life event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(per unit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0D0D79E" w14:textId="6EECB463" w:rsidR="00032905" w:rsidRPr="00BA1527" w:rsidDel="00190BF1" w:rsidRDefault="003E78BE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5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  <w:r w:rsidR="00E82BB8" w:rsidRPr="00BA15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, 0.18</w:t>
            </w:r>
            <w:r w:rsidRPr="00BA15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, &lt;.0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6ECA6E2" w14:textId="18239DCE" w:rsidR="00032905" w:rsidRPr="00BA1527" w:rsidDel="00190BF1" w:rsidRDefault="009A1363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5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(0.06, 0.16), &lt;.001</w:t>
            </w:r>
          </w:p>
        </w:tc>
      </w:tr>
      <w:tr w:rsidR="00032905" w:rsidRPr="001F4308" w14:paraId="68CD27AD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F79CFD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erceived loneliness (per unit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84E7B5D" w14:textId="7B6FF28F" w:rsidR="00032905" w:rsidRPr="00BA1527" w:rsidRDefault="00E82BB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8 (0.05, 0.11), &lt;.0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5DF7661" w14:textId="7E847D85" w:rsidR="00032905" w:rsidRPr="00BA1527" w:rsidRDefault="009A1363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8 (</w:t>
            </w:r>
            <w:r w:rsidR="000874B8"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05, 0.11), &lt;.001</w:t>
            </w:r>
          </w:p>
        </w:tc>
      </w:tr>
      <w:tr w:rsidR="00032905" w:rsidRPr="001F4308" w14:paraId="0A9849F1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77F9C8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ositive mood (per unit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2B630A5" w14:textId="447645BE" w:rsidR="00032905" w:rsidRPr="00BA1527" w:rsidRDefault="00DD03AC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07 (-0.09, -0.06), &lt;.0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274EC40" w14:textId="52010BA5" w:rsidR="00032905" w:rsidRPr="00BA1527" w:rsidRDefault="000874B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06 (-0.08, -0.05), &lt;.001</w:t>
            </w:r>
          </w:p>
        </w:tc>
      </w:tr>
      <w:tr w:rsidR="00032905" w:rsidRPr="001F4308" w14:paraId="1E1FF76D" w14:textId="77777777" w:rsidTr="001F4308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CA1626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OVID-19</w:t>
            </w:r>
            <w:r w:rsidRPr="001F4308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 xml:space="preserve"> </w:t>
            </w: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worry</w:t>
            </w:r>
            <w:r w:rsidRPr="001F4308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 xml:space="preserve"> </w:t>
            </w:r>
            <w:r w:rsidRPr="001F430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2C084DA" w14:textId="77777777" w:rsidR="00032905" w:rsidRPr="00BA1527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EB558E4" w14:textId="77777777" w:rsidR="00032905" w:rsidRPr="00BA1527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032905" w:rsidRPr="001F4308" w14:paraId="39FF7F79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63C6D8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No worr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DD039CA" w14:textId="29E3E425" w:rsidR="00032905" w:rsidRPr="00BA1527" w:rsidRDefault="00DD03AC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-0.03 (-0.18, 0.12), </w:t>
            </w:r>
            <w:r w:rsidR="003147D7"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.6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845D4BF" w14:textId="3A6F5E22" w:rsidR="00032905" w:rsidRPr="00BA1527" w:rsidRDefault="000874B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16 (-0.33, 0.01), .067</w:t>
            </w:r>
          </w:p>
        </w:tc>
      </w:tr>
      <w:tr w:rsidR="00032905" w:rsidRPr="001F4308" w14:paraId="40651E45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CA27DD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Much of ti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B681A21" w14:textId="6FFF3CA0" w:rsidR="00032905" w:rsidRPr="00BA1527" w:rsidRDefault="003147D7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-0.01 (-0.18, 0.16), .9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3BF63D0" w14:textId="55006FCA" w:rsidR="00032905" w:rsidRPr="00BA1527" w:rsidRDefault="000874B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2 (-0.07, 0.30), .21</w:t>
            </w:r>
          </w:p>
        </w:tc>
      </w:tr>
      <w:tr w:rsidR="00032905" w:rsidRPr="001F4308" w14:paraId="70B029A6" w14:textId="77777777" w:rsidTr="001F4308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4712A3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Most of ti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BA2BB52" w14:textId="11AB8EF4" w:rsidR="00032905" w:rsidRPr="00BA1527" w:rsidRDefault="003147D7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15 (-0.19, 0.49), .4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F93D44" w14:textId="614A10D4" w:rsidR="00032905" w:rsidRPr="00BA1527" w:rsidRDefault="000874B8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.40 (0.</w:t>
            </w:r>
            <w:r w:rsidR="00BA1527" w:rsidRPr="00BA1527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04, 0.75), .027</w:t>
            </w:r>
          </w:p>
        </w:tc>
      </w:tr>
      <w:tr w:rsidR="00032905" w:rsidRPr="001F4308" w14:paraId="223ACA1E" w14:textId="77777777" w:rsidTr="001F430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DE185" w14:textId="77777777" w:rsidR="00032905" w:rsidRPr="001F4308" w:rsidRDefault="00032905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sz w:val="16"/>
                <w:szCs w:val="16"/>
                <w:lang w:eastAsia="en-US"/>
              </w:rPr>
            </w:pPr>
            <w:r w:rsidRPr="001F4308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17B09" w14:textId="1F606DE6" w:rsidR="00032905" w:rsidRPr="001F4308" w:rsidRDefault="000B5DD0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3094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A12A9" w14:textId="41EBEE3D" w:rsidR="00032905" w:rsidRPr="001F4308" w:rsidRDefault="00CC6CDC" w:rsidP="001F4308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iCs/>
                <w:sz w:val="16"/>
                <w:szCs w:val="16"/>
                <w:lang w:eastAsia="en-US"/>
              </w:rPr>
              <w:t>3094</w:t>
            </w:r>
          </w:p>
        </w:tc>
      </w:tr>
    </w:tbl>
    <w:p w14:paraId="676DC47F" w14:textId="77777777" w:rsidR="000D084B" w:rsidRPr="0016195A" w:rsidRDefault="000D084B" w:rsidP="000D084B">
      <w:pPr>
        <w:keepNext/>
        <w:keepLines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eastAsia="en-US"/>
        </w:rPr>
      </w:pPr>
      <w:r w:rsidRPr="0016195A">
        <w:rPr>
          <w:rFonts w:ascii="Times New Roman" w:eastAsia="Calibri" w:hAnsi="Times New Roman" w:cs="Times New Roman"/>
          <w:sz w:val="16"/>
          <w:szCs w:val="16"/>
          <w:vertAlign w:val="superscript"/>
          <w:lang w:eastAsia="en-US"/>
        </w:rPr>
        <w:t>a</w:t>
      </w:r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</w:t>
      </w:r>
      <w:proofErr w:type="spellStart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>A</w:t>
      </w:r>
      <w:proofErr w:type="spellEnd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square-</w:t>
      </w:r>
      <w:proofErr w:type="spellStart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>root</w:t>
      </w:r>
      <w:proofErr w:type="spellEnd"/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transformation was applied to the dependent variable.</w:t>
      </w:r>
    </w:p>
    <w:p w14:paraId="79183704" w14:textId="77777777" w:rsidR="000D084B" w:rsidRPr="0016195A" w:rsidRDefault="000D084B" w:rsidP="000D084B">
      <w:pPr>
        <w:keepNext/>
        <w:keepLines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eastAsia="en-US"/>
        </w:rPr>
      </w:pPr>
      <w:r w:rsidRPr="0016195A">
        <w:rPr>
          <w:rFonts w:ascii="Times New Roman" w:eastAsia="Calibri" w:hAnsi="Times New Roman" w:cs="Times New Roman"/>
          <w:sz w:val="16"/>
          <w:szCs w:val="16"/>
          <w:vertAlign w:val="superscript"/>
          <w:lang w:eastAsia="en-US"/>
        </w:rPr>
        <w:t>b</w:t>
      </w:r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Comparison reference group “I am in neither risk category”.</w:t>
      </w:r>
    </w:p>
    <w:p w14:paraId="31039076" w14:textId="77777777" w:rsidR="000D084B" w:rsidRPr="0016195A" w:rsidRDefault="000D084B" w:rsidP="000D084B">
      <w:pPr>
        <w:keepNext/>
        <w:keepLines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eastAsia="en-US"/>
        </w:rPr>
      </w:pPr>
      <w:r w:rsidRPr="0016195A">
        <w:rPr>
          <w:rFonts w:ascii="Times New Roman" w:eastAsia="Calibri" w:hAnsi="Times New Roman" w:cs="Times New Roman"/>
          <w:sz w:val="16"/>
          <w:szCs w:val="16"/>
          <w:vertAlign w:val="superscript"/>
          <w:lang w:eastAsia="en-US"/>
        </w:rPr>
        <w:t>c</w:t>
      </w:r>
      <w:r w:rsidRPr="0016195A">
        <w:rPr>
          <w:rFonts w:ascii="Times New Roman" w:eastAsia="Calibri" w:hAnsi="Times New Roman" w:cs="Times New Roman"/>
          <w:sz w:val="16"/>
          <w:szCs w:val="16"/>
          <w:lang w:eastAsia="en-US"/>
        </w:rPr>
        <w:t xml:space="preserve"> Comparison reference group “I occasionally worry about getting COVID-19”.</w:t>
      </w:r>
    </w:p>
    <w:p w14:paraId="745DBB79" w14:textId="70C9CA05" w:rsidR="00032905" w:rsidRDefault="00032905" w:rsidP="00A35286">
      <w:pPr>
        <w:rPr>
          <w:rFonts w:ascii="Times New Roman" w:hAnsi="Times New Roman" w:cs="Times New Roman"/>
          <w:b/>
        </w:rPr>
      </w:pPr>
    </w:p>
    <w:p w14:paraId="085802C7" w14:textId="336F4191" w:rsidR="000D084B" w:rsidRDefault="000D084B" w:rsidP="00A35286">
      <w:pPr>
        <w:rPr>
          <w:rFonts w:ascii="Times New Roman" w:hAnsi="Times New Roman" w:cs="Times New Roman"/>
          <w:b/>
        </w:rPr>
      </w:pPr>
    </w:p>
    <w:p w14:paraId="4E333722" w14:textId="77777777" w:rsidR="000D084B" w:rsidRDefault="000D084B" w:rsidP="00A35286">
      <w:pPr>
        <w:rPr>
          <w:rFonts w:ascii="Times New Roman" w:hAnsi="Times New Roman" w:cs="Times New Roman"/>
          <w:b/>
        </w:rPr>
      </w:pPr>
    </w:p>
    <w:p w14:paraId="7F3C46E8" w14:textId="77777777" w:rsidR="00A35286" w:rsidRDefault="00A35286"/>
    <w:sectPr w:rsidR="00A35286" w:rsidSect="00EA0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yt7S0MDOwNDE1NzNU0lEKTi0uzszPAykwrQUAeeRI5SwAAAA="/>
  </w:docVars>
  <w:rsids>
    <w:rsidRoot w:val="00424D26"/>
    <w:rsid w:val="000042EF"/>
    <w:rsid w:val="00032905"/>
    <w:rsid w:val="000354AA"/>
    <w:rsid w:val="00054CBD"/>
    <w:rsid w:val="00071D5F"/>
    <w:rsid w:val="000874B8"/>
    <w:rsid w:val="000A313D"/>
    <w:rsid w:val="000B1554"/>
    <w:rsid w:val="000B5DD0"/>
    <w:rsid w:val="000D084B"/>
    <w:rsid w:val="000D26E9"/>
    <w:rsid w:val="0013517A"/>
    <w:rsid w:val="00140F03"/>
    <w:rsid w:val="001B658B"/>
    <w:rsid w:val="001C0907"/>
    <w:rsid w:val="001C2642"/>
    <w:rsid w:val="00247467"/>
    <w:rsid w:val="0028708B"/>
    <w:rsid w:val="002A38A7"/>
    <w:rsid w:val="002E122B"/>
    <w:rsid w:val="002E252E"/>
    <w:rsid w:val="00313FF1"/>
    <w:rsid w:val="003147D7"/>
    <w:rsid w:val="0034633D"/>
    <w:rsid w:val="0039376B"/>
    <w:rsid w:val="003D1B4A"/>
    <w:rsid w:val="003D48DD"/>
    <w:rsid w:val="003E78BE"/>
    <w:rsid w:val="00424D26"/>
    <w:rsid w:val="00455ED2"/>
    <w:rsid w:val="004C6DBF"/>
    <w:rsid w:val="004C6EA1"/>
    <w:rsid w:val="004E799B"/>
    <w:rsid w:val="005056F6"/>
    <w:rsid w:val="00553F45"/>
    <w:rsid w:val="00565FAD"/>
    <w:rsid w:val="00576027"/>
    <w:rsid w:val="00594600"/>
    <w:rsid w:val="005E14BA"/>
    <w:rsid w:val="005F2EA3"/>
    <w:rsid w:val="005F4B8C"/>
    <w:rsid w:val="0060766E"/>
    <w:rsid w:val="0062056E"/>
    <w:rsid w:val="00625F02"/>
    <w:rsid w:val="00680F8C"/>
    <w:rsid w:val="00681190"/>
    <w:rsid w:val="006B01DD"/>
    <w:rsid w:val="006D38B5"/>
    <w:rsid w:val="006F12FA"/>
    <w:rsid w:val="007552CD"/>
    <w:rsid w:val="007D2ADF"/>
    <w:rsid w:val="00805B82"/>
    <w:rsid w:val="008A448E"/>
    <w:rsid w:val="008B1C91"/>
    <w:rsid w:val="009017D8"/>
    <w:rsid w:val="00944466"/>
    <w:rsid w:val="00965072"/>
    <w:rsid w:val="009840CC"/>
    <w:rsid w:val="009A1363"/>
    <w:rsid w:val="009F5AAE"/>
    <w:rsid w:val="00A35286"/>
    <w:rsid w:val="00A77874"/>
    <w:rsid w:val="00A90118"/>
    <w:rsid w:val="00A93D37"/>
    <w:rsid w:val="00AA3D05"/>
    <w:rsid w:val="00AF28B6"/>
    <w:rsid w:val="00AF32F4"/>
    <w:rsid w:val="00AF5DE5"/>
    <w:rsid w:val="00AF630A"/>
    <w:rsid w:val="00B01429"/>
    <w:rsid w:val="00B12BA8"/>
    <w:rsid w:val="00B20894"/>
    <w:rsid w:val="00B31429"/>
    <w:rsid w:val="00B3746E"/>
    <w:rsid w:val="00B43358"/>
    <w:rsid w:val="00B55B5B"/>
    <w:rsid w:val="00B855B0"/>
    <w:rsid w:val="00B916BE"/>
    <w:rsid w:val="00BA1527"/>
    <w:rsid w:val="00BC3570"/>
    <w:rsid w:val="00BD4E2B"/>
    <w:rsid w:val="00BD74D7"/>
    <w:rsid w:val="00C13A75"/>
    <w:rsid w:val="00C14900"/>
    <w:rsid w:val="00C64798"/>
    <w:rsid w:val="00C929B8"/>
    <w:rsid w:val="00CC6CDC"/>
    <w:rsid w:val="00CD019E"/>
    <w:rsid w:val="00CF58FF"/>
    <w:rsid w:val="00D11842"/>
    <w:rsid w:val="00D91910"/>
    <w:rsid w:val="00DC329B"/>
    <w:rsid w:val="00DD03AC"/>
    <w:rsid w:val="00DD1D1A"/>
    <w:rsid w:val="00DE7E84"/>
    <w:rsid w:val="00E24D2E"/>
    <w:rsid w:val="00E82BB8"/>
    <w:rsid w:val="00EA0380"/>
    <w:rsid w:val="00EC6694"/>
    <w:rsid w:val="00F33BCA"/>
    <w:rsid w:val="00F356A9"/>
    <w:rsid w:val="00FA6376"/>
    <w:rsid w:val="00FB34CE"/>
    <w:rsid w:val="00FB6675"/>
    <w:rsid w:val="00FD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8AB43"/>
  <w15:chartTrackingRefBased/>
  <w15:docId w15:val="{45B3B5E1-3423-456F-8181-5E1BC75A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29B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Jia</dc:creator>
  <cp:keywords/>
  <dc:description/>
  <cp:lastModifiedBy>Ru Jia</cp:lastModifiedBy>
  <cp:revision>104</cp:revision>
  <dcterms:created xsi:type="dcterms:W3CDTF">2021-04-07T14:39:00Z</dcterms:created>
  <dcterms:modified xsi:type="dcterms:W3CDTF">2021-06-11T10:36:00Z</dcterms:modified>
</cp:coreProperties>
</file>